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968F" w14:textId="77777777" w:rsidR="00100AD2" w:rsidRPr="00393793" w:rsidRDefault="00100AD2" w:rsidP="00100AD2">
      <w:pPr>
        <w:spacing w:line="480" w:lineRule="auto"/>
        <w:rPr>
          <w:rFonts w:ascii="Times New Roman" w:hAnsi="Times New Roman" w:cs="Times New Roman"/>
        </w:rPr>
      </w:pPr>
      <w:r w:rsidRPr="00393793">
        <w:rPr>
          <w:rFonts w:ascii="Times New Roman" w:hAnsi="Times New Roman" w:cs="Times New Roman"/>
          <w:noProof/>
        </w:rPr>
        <w:drawing>
          <wp:inline distT="0" distB="0" distL="0" distR="0" wp14:anchorId="550591AA" wp14:editId="51B21739">
            <wp:extent cx="5731510" cy="4921250"/>
            <wp:effectExtent l="0" t="0" r="0" b="6350"/>
            <wp:docPr id="12" name="Picture 1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7F2AB" w14:textId="672A29D2" w:rsidR="00100AD2" w:rsidRPr="00393793" w:rsidRDefault="0013395C" w:rsidP="00100AD2">
      <w:pPr>
        <w:pStyle w:val="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 w:val="0"/>
        </w:rPr>
        <w:t>S4</w:t>
      </w:r>
      <w:r w:rsidR="0093451E" w:rsidRPr="0093451E">
        <w:rPr>
          <w:rFonts w:ascii="Times New Roman" w:hAnsi="Times New Roman" w:cs="Times New Roman"/>
          <w:b/>
          <w:bCs w:val="0"/>
        </w:rPr>
        <w:t xml:space="preserve"> </w:t>
      </w:r>
      <w:r w:rsidR="0093451E" w:rsidRPr="00393793">
        <w:rPr>
          <w:rFonts w:ascii="Times New Roman" w:hAnsi="Times New Roman" w:cs="Times New Roman"/>
          <w:b/>
          <w:bCs w:val="0"/>
        </w:rPr>
        <w:t>Fig</w:t>
      </w:r>
      <w:r w:rsidR="00100AD2" w:rsidRPr="00393793">
        <w:rPr>
          <w:rFonts w:ascii="Times New Roman" w:hAnsi="Times New Roman" w:cs="Times New Roman"/>
          <w:b/>
          <w:bCs w:val="0"/>
        </w:rPr>
        <w:t xml:space="preserve">. </w:t>
      </w:r>
      <w:r w:rsidR="00100AD2" w:rsidRPr="00393793">
        <w:rPr>
          <w:rFonts w:ascii="Times New Roman" w:hAnsi="Times New Roman" w:cs="Times New Roman"/>
        </w:rPr>
        <w:t xml:space="preserve">Results of the regression analyses predicting the number of training epochs (after a box-cox transformation) from AI </w:t>
      </w:r>
      <w:r w:rsidR="00100AD2" w:rsidRPr="00393793">
        <w:rPr>
          <w:rFonts w:ascii="Times New Roman" w:hAnsi="Times New Roman" w:cs="Times New Roman"/>
          <w:i/>
          <w:iCs/>
        </w:rPr>
        <w:t>Cued</w:t>
      </w:r>
      <w:r w:rsidR="00100AD2" w:rsidRPr="00393793">
        <w:rPr>
          <w:rFonts w:ascii="Times New Roman" w:hAnsi="Times New Roman" w:cs="Times New Roman"/>
        </w:rPr>
        <w:t xml:space="preserve">, AI </w:t>
      </w:r>
      <w:r w:rsidR="00100AD2" w:rsidRPr="00393793">
        <w:rPr>
          <w:rFonts w:ascii="Times New Roman" w:hAnsi="Times New Roman" w:cs="Times New Roman"/>
          <w:i/>
          <w:iCs/>
        </w:rPr>
        <w:t>Cued/Uncued</w:t>
      </w:r>
      <w:r w:rsidR="00100AD2" w:rsidRPr="00393793">
        <w:rPr>
          <w:rFonts w:ascii="Times New Roman" w:hAnsi="Times New Roman" w:cs="Times New Roman"/>
        </w:rPr>
        <w:t xml:space="preserve"> and AI </w:t>
      </w:r>
      <w:r w:rsidR="00100AD2" w:rsidRPr="00393793">
        <w:rPr>
          <w:rFonts w:ascii="Times New Roman" w:hAnsi="Times New Roman" w:cs="Times New Roman"/>
          <w:i/>
          <w:iCs/>
        </w:rPr>
        <w:t xml:space="preserve">Uncued </w:t>
      </w:r>
      <w:r w:rsidR="00100AD2" w:rsidRPr="00393793">
        <w:rPr>
          <w:rFonts w:ascii="Times New Roman" w:hAnsi="Times New Roman" w:cs="Times New Roman"/>
        </w:rPr>
        <w:t>(columns, left to right</w:t>
      </w:r>
      <w:r w:rsidR="00100AD2" w:rsidRPr="00393793">
        <w:rPr>
          <w:rFonts w:ascii="Times New Roman" w:hAnsi="Times New Roman" w:cs="Times New Roman"/>
          <w:i/>
          <w:iCs/>
        </w:rPr>
        <w:t>)</w:t>
      </w:r>
      <w:r w:rsidR="0066510C">
        <w:rPr>
          <w:rFonts w:ascii="Times New Roman" w:hAnsi="Times New Roman" w:cs="Times New Roman"/>
          <w:i/>
          <w:iCs/>
        </w:rPr>
        <w:t xml:space="preserve"> </w:t>
      </w:r>
      <w:r w:rsidR="0066510C">
        <w:rPr>
          <w:rFonts w:ascii="Times New Roman" w:hAnsi="Times New Roman" w:cs="Times New Roman"/>
        </w:rPr>
        <w:t xml:space="preserve">in Experiment </w:t>
      </w:r>
      <w:r w:rsidR="00FF2B06">
        <w:rPr>
          <w:rFonts w:ascii="Times New Roman" w:hAnsi="Times New Roman" w:cs="Times New Roman"/>
        </w:rPr>
        <w:t>4</w:t>
      </w:r>
      <w:r w:rsidR="00100AD2" w:rsidRPr="00393793">
        <w:rPr>
          <w:rFonts w:ascii="Times New Roman" w:hAnsi="Times New Roman" w:cs="Times New Roman"/>
        </w:rPr>
        <w:t>. Rows correspond to the three retrocue validity conditions examined (100, 75 and 50%, top to bottom). Data shown in grey dots, regression lines of best fit in red, 95% confidence interval for the slope in navy dashed lines.</w:t>
      </w:r>
    </w:p>
    <w:p w14:paraId="44431E39" w14:textId="77777777" w:rsidR="0093451E" w:rsidRDefault="0093451E"/>
    <w:sectPr w:rsidR="00F6714E" w:rsidSect="00A75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AD2"/>
    <w:rsid w:val="00100AD2"/>
    <w:rsid w:val="0013395C"/>
    <w:rsid w:val="002570B1"/>
    <w:rsid w:val="00265E1B"/>
    <w:rsid w:val="0039362C"/>
    <w:rsid w:val="004860C9"/>
    <w:rsid w:val="0066510C"/>
    <w:rsid w:val="00687302"/>
    <w:rsid w:val="007F2D26"/>
    <w:rsid w:val="0093451E"/>
    <w:rsid w:val="00A75694"/>
    <w:rsid w:val="00C04F26"/>
    <w:rsid w:val="00C54BA9"/>
    <w:rsid w:val="00C55378"/>
    <w:rsid w:val="00CA2266"/>
    <w:rsid w:val="00CE2ECF"/>
    <w:rsid w:val="00D6232B"/>
    <w:rsid w:val="00EA1E0D"/>
    <w:rsid w:val="00FF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E716F"/>
  <w15:chartTrackingRefBased/>
  <w15:docId w15:val="{AB3A29B6-F33F-F34D-A273-2D454D80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AD2"/>
    <w:pPr>
      <w:suppressAutoHyphens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100AD2"/>
    <w:rPr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8</cp:revision>
  <dcterms:created xsi:type="dcterms:W3CDTF">2022-09-01T13:45:00Z</dcterms:created>
  <dcterms:modified xsi:type="dcterms:W3CDTF">2023-10-07T11:24:00Z</dcterms:modified>
</cp:coreProperties>
</file>